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entury" w:ascii="Century" w:hAnsi="Century"/>
          <w:b/>
          <w:sz w:val="20"/>
        </w:rPr>
        <w:t>Supplementary</w:t>
      </w:r>
      <w:r>
        <w:rPr>
          <w:rFonts w:cs="Century" w:ascii="Century" w:hAnsi="Century"/>
          <w:b/>
          <w:sz w:val="20"/>
        </w:rPr>
        <w:t xml:space="preserve"> t</w:t>
      </w:r>
      <w:r>
        <w:rPr/>
        <w:t>able 1 Characteristics of the study population at the baselin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93"/>
        <w:gridCol w:w="1322"/>
        <w:gridCol w:w="1321"/>
        <w:gridCol w:w="1240"/>
        <w:gridCol w:w="1248"/>
        <w:gridCol w:w="1480"/>
      </w:tblGrid>
      <w:tr>
        <w:trPr>
          <w:trHeight w:val="620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ascii="Century" w:hAnsi="Century" w:cs="ＭＳ Ｐゴシック" w:eastAsia="游ゴシック;Yu Gothic"/>
                <w:kern w:val="0"/>
                <w:sz w:val="16"/>
                <w:szCs w:val="16"/>
              </w:rPr>
              <w:t>　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Total </w:t>
              <w:br/>
              <w:t>N=115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>With HT&amp;DL</w:t>
              <w:br/>
              <w:t>N=5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>With HT</w:t>
              <w:br/>
              <w:t>N=3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>With DL</w:t>
              <w:br/>
              <w:t>N=1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>Without HT&amp;DL</w:t>
              <w:br/>
              <w:t>N=149</w:t>
            </w:r>
          </w:p>
        </w:tc>
      </w:tr>
      <w:tr>
        <w:trPr>
          <w:trHeight w:val="53" w:hRule="atLeast"/>
        </w:trPr>
        <w:tc>
          <w:tcPr>
            <w:tcW w:w="85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b/>
                <w:bCs/>
                <w:i/>
                <w:iCs/>
                <w:kern w:val="0"/>
                <w:sz w:val="16"/>
                <w:szCs w:val="16"/>
              </w:rPr>
              <w:t>Baseline</w:t>
            </w:r>
          </w:p>
        </w:tc>
      </w:tr>
      <w:tr>
        <w:trPr>
          <w:trHeight w:val="5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>Male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51 (47.8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36 (44.5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70 (56.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63 (36.2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82 (55.0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Age </w:t>
            </w:r>
            <w:r>
              <w:rPr>
                <w:rFonts w:ascii="Century" w:hAnsi="Century" w:cs="ＭＳ Ｐゴシック" w:eastAsia="游ゴシック;Yu Gothic"/>
                <w:kern w:val="0"/>
                <w:sz w:val="16"/>
                <w:szCs w:val="16"/>
              </w:rPr>
              <w:t>　</w:t>
            </w: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70 yr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kern w:val="0"/>
                <w:sz w:val="18"/>
                <w:szCs w:val="18"/>
              </w:rPr>
              <w:t>552 (47.9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23 (42.1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21 (40.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14 (65.5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94 (63.1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Century" w:cs="Century" w:ascii="Century" w:hAnsi="Century"/>
                <w:kern w:val="0"/>
                <w:sz w:val="16"/>
                <w:szCs w:val="16"/>
              </w:rPr>
              <w:t xml:space="preserve">      </w:t>
            </w: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80 yr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" w:hAnsi="Century" w:eastAsia="ＭＳ ゴシック;MS Gothic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540 (46.8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76 (52.1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60 (53.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3 (30.5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1 (34.2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Century" w:cs="Century" w:ascii="Century" w:hAnsi="Century"/>
                <w:kern w:val="0"/>
                <w:sz w:val="16"/>
                <w:szCs w:val="16"/>
              </w:rPr>
              <w:t xml:space="preserve">      </w:t>
            </w: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>90 yr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 xml:space="preserve"> 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" w:hAnsi="Century" w:eastAsia="ＭＳ ゴシック;MS Gothic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61 (5.3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31 (5.8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9 (6.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7 (4.0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4 (2.7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SBP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mmHg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42.5 ± 19.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49.4 ± 16.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49.5 ± 16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25.8 ± 12.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23.2 ± 12.9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>DBP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 xml:space="preserve"> (mmHg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78.2 ± 10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80.3 ± 10.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80.5 ± 10.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73.1 ± 8.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72.1 ± 9.1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>HT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 xml:space="preserve"> 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830 (72.0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30 (100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300 (10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 (0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Medication for HT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21 (45.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342 (64.5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179 (59.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LDL-C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mg dL-1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20.2 (29.6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23.7 (33.3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11.3 (20.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33.8 (30.2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09.4 (21.0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LDL-C≥140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73 (23.7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88 (35.5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85 (48.9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HDL-C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mg dL-1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61.2 ± 15.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7.7 ± 15.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64.8 ± 14.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60.8 ± 16.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66.7 ± 16.0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HDL-C&lt;40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76 (6.6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5 (10.4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1 (12.1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TG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mg dL-1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kern w:val="0"/>
                <w:sz w:val="18"/>
                <w:szCs w:val="18"/>
              </w:rPr>
              <w:t>131.5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± </w:t>
            </w:r>
            <w:r>
              <w:rPr>
                <w:rFonts w:eastAsia="ＭＳ ゴシック;MS Gothic" w:cs="Century" w:ascii="Century" w:hAnsi="Century"/>
                <w:kern w:val="0"/>
                <w:sz w:val="18"/>
                <w:szCs w:val="18"/>
              </w:rPr>
              <w:t>73.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63.2 ± 80.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92.2 ± 30.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45.3 ± 78.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81.9 ± 27.1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TG≥150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329 (28.5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63 (49.6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66 (37.9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DL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704 (61.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30 (100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74 (100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Medication for DL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279 (24.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221 (41.7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58 (33.3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0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DM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19 (10.3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66 (12.5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7 (9.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49 (28.2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9 (6.0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BMI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kg m-2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2.6 ± 3.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3.3 ± 3.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2.5 ± 3.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2.1 ± 2.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1.1 ± 2.8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>MoCA-J total score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 xml:space="preserve"> (0–30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2.9 ± 3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2.8 ± 3.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2.5 ± 3.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3.5 ± 3.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3.5 ± 3.1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Smoking history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414 (35.9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92 (36.2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12 (37.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6 (32.2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4 (36.2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Drinking history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481 (41.7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05 (38.7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59 (53.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48 (27.6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69 (46.3)</w:t>
            </w:r>
          </w:p>
        </w:tc>
      </w:tr>
      <w:tr>
        <w:trPr>
          <w:trHeight w:val="23" w:hRule="atLeast"/>
        </w:trPr>
        <w:tc>
          <w:tcPr>
            <w:tcW w:w="85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b/>
                <w:bCs/>
                <w:i/>
                <w:iCs/>
                <w:kern w:val="0"/>
                <w:sz w:val="16"/>
                <w:szCs w:val="16"/>
              </w:rPr>
              <w:t>Follow-up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>SBP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 xml:space="preserve"> (mmHg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38.6 ± 18.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41.5 ± 17.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43.7 ± 17.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30.2 ± 16.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28.2 ± 17.1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>DBP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 xml:space="preserve"> (mmHg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75.6 ± 11.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76.3 ± 11.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76.8 ± 11.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74.0 ± 10.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72.8 ± 10.2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>HT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 xml:space="preserve"> 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804 (69.7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441 (83.2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253 (84.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66 (37.9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kern w:val="0"/>
                <w:sz w:val="18"/>
                <w:szCs w:val="18"/>
              </w:rPr>
              <w:t>44 (29.5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Medication for HT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535 (46.4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327 (61.7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73 (57.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20 (11.5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5 (10.1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LDL-C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mg dL-1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15.2 ± 29.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16.8 ± 32.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10.7 ± 24.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24.4 ± 32.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07.8 ± 24.1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560"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LDL-C≥140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04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(</w:t>
            </w: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7.7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08 (20.4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9 (9.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5 (31.6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2 (8.1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HDL-C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mg dL-1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9.9 ± 15.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7.4 ± 14.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62.8 ± 15.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9.5 ± 15.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63.0 ± 15.3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560"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HDL-C&lt;40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80 (6.9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2 (9.8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9 (3.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5 (8.6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4 (2.7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TG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mg dL-1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33.2 ± 76.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54.5 ± 82.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07.3 ± 6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41.5 ± 74.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00.6 ± 56.4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560"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TG≥150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349 (30.3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23 (42.1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1 (17.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5 (31.6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0 (13.4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DL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695 (60.3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418 (78.9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03 (34.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32 (75.9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42 (28.2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Medication for DL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323 (28.0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28 (43.0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26 (0.09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59 (33.9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10 (6.7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Combinated HT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11 (44.3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353 (66.6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90 (30.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49 (28.2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9 (12.8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DM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52 (13.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84 (15.8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33 (11.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9 (10.9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6 (10.7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BMI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kg m-2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2.6 ± 3.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3.3 ± 3.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2.5 ± 3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2.3 ± 2.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1.1 ± 2.8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>MoCA-J total score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 xml:space="preserve"> (0–30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3.0 ± 3.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3.0 ± 3.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2.4 ± 4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3.6 ± 4.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3.4 ± 3.3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Smoking history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423 (36.7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93 (36.4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14 (38.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8 (33.3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8 (38.9)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entury" w:hAnsi="Century" w:eastAsia="游ゴシック;Yu Gothic" w:cs="ＭＳ Ｐゴシック"/>
                <w:kern w:val="0"/>
                <w:sz w:val="16"/>
                <w:szCs w:val="16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6"/>
                <w:szCs w:val="16"/>
              </w:rPr>
              <w:t xml:space="preserve">Drinking history </w:t>
            </w:r>
            <w:r>
              <w:rPr>
                <w:rFonts w:eastAsia="游ゴシック;Yu Gothic" w:cs="ＭＳ Ｐゴシック" w:ascii="Century" w:hAnsi="Century"/>
                <w:kern w:val="0"/>
                <w:sz w:val="12"/>
                <w:szCs w:val="16"/>
              </w:rPr>
              <w:t>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475 (41.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208 (39.2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149 (49.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50 (28.7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entury" w:hAnsi="Century" w:eastAsia="游ゴシック;Yu Gothic" w:cs="ＭＳ Ｐゴシック"/>
                <w:kern w:val="0"/>
                <w:sz w:val="18"/>
                <w:szCs w:val="18"/>
              </w:rPr>
            </w:pPr>
            <w:r>
              <w:rPr>
                <w:rFonts w:eastAsia="游ゴシック;Yu Gothic" w:cs="ＭＳ Ｐゴシック" w:ascii="Century" w:hAnsi="Century"/>
                <w:kern w:val="0"/>
                <w:sz w:val="18"/>
                <w:szCs w:val="18"/>
              </w:rPr>
              <w:t>68 (45.6)</w:t>
            </w:r>
          </w:p>
        </w:tc>
      </w:tr>
    </w:tbl>
    <w:p>
      <w:pPr>
        <w:pStyle w:val="Normal"/>
        <w:rPr/>
      </w:pPr>
      <w:r>
        <w:rPr>
          <w:rFonts w:cs="Century" w:ascii="Century" w:hAnsi="Century"/>
          <w:sz w:val="20"/>
          <w:szCs w:val="18"/>
        </w:rPr>
        <w:t>Abbreviations: HT, hypertension; DL, dyslipidemia; SBP, systolic blood pressure; DBP, diastolic blood pressure; LDL-C, low-density lipoprotein-cholesterol; HDL-C, high-density lipoprotein-cholesterol; TG, triglycerides; DM, diabetes mellitus; BMI, body mass index; MoCA-J, the Japanese version of Montreal Cognitive Assessmen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Arial" w:hAnsi="Arial" w:cs="Arial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未解決のメンション"/>
    <w:qFormat/>
    <w:rPr>
      <w:color w:val="605E5C"/>
      <w:shd w:fill="E1DFDD" w:val="clear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basedOn w:val="Style14"/>
    <w:qFormat/>
    <w:rPr/>
  </w:style>
  <w:style w:type="character" w:styleId="Style21">
    <w:name w:val="コメント内容 (文字)"/>
    <w:qFormat/>
    <w:rPr>
      <w:b/>
      <w:bCs/>
    </w:rPr>
  </w:style>
  <w:style w:type="character" w:styleId="EndNoteBibliographyTitle">
    <w:name w:val="EndNote Bibliography Title (文字)"/>
    <w:qFormat/>
    <w:rPr>
      <w:rFonts w:ascii="游明朝" w:hAnsi="游明朝" w:eastAsia="游明朝" w:cs="游明朝"/>
      <w:sz w:val="20"/>
      <w:lang w:val="en-US" w:eastAsia="en-US"/>
    </w:rPr>
  </w:style>
  <w:style w:type="character" w:styleId="EndNoteBibliography">
    <w:name w:val="EndNote Bibliography (文字)"/>
    <w:qFormat/>
    <w:rPr>
      <w:rFonts w:ascii="游明朝" w:hAnsi="游明朝" w:eastAsia="游明朝" w:cs="游明朝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tyle23">
    <w:name w:val="リスト段落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游明朝" w:hAnsi="游明朝" w:eastAsia="游明朝" w:cs="游明朝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游明朝" w:hAnsi="游明朝" w:eastAsia="游明朝" w:cs="游明朝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6:22:00Z</dcterms:created>
  <dc:creator>中村　祐子</dc:creator>
  <dc:description/>
  <cp:keywords/>
  <dc:language>en-US</dc:language>
  <cp:lastModifiedBy>Nakamura Yuuko</cp:lastModifiedBy>
  <dcterms:modified xsi:type="dcterms:W3CDTF">2022-12-27T13:29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46e13d2efb4b92eaa8194f3fd30028fc5a7d210f633bf17b58b3c678878ca1</vt:lpwstr>
  </property>
</Properties>
</file>